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D97" w:rsidRDefault="00A65D97" w:rsidP="00A65D97">
      <w:pPr>
        <w:rPr>
          <w:rFonts w:ascii="Times New Roman" w:eastAsia="SimSun" w:hAnsi="Times New Roman" w:cs="Times New Roman"/>
          <w:sz w:val="18"/>
          <w:szCs w:val="18"/>
        </w:rPr>
      </w:pPr>
      <w:bookmarkStart w:id="0" w:name="_GoBack"/>
      <w:bookmarkEnd w:id="0"/>
    </w:p>
    <w:p w:rsidR="00A65D97" w:rsidRPr="00D06AD1" w:rsidRDefault="00A65D97" w:rsidP="00A65D97">
      <w:pPr>
        <w:rPr>
          <w:rFonts w:ascii="Times New Roman" w:eastAsia="SimSun" w:hAnsi="Times New Roman" w:cs="Times New Roman"/>
          <w:sz w:val="18"/>
          <w:szCs w:val="18"/>
        </w:rPr>
      </w:pPr>
      <w:r w:rsidRPr="000B61C2">
        <w:rPr>
          <w:rFonts w:ascii="Times New Roman" w:eastAsia="SimSun" w:hAnsi="Times New Roman" w:cs="Times New Roman"/>
          <w:sz w:val="18"/>
          <w:szCs w:val="18"/>
        </w:rPr>
        <w:t xml:space="preserve">Table </w:t>
      </w:r>
      <w:r>
        <w:rPr>
          <w:rFonts w:ascii="Times New Roman" w:eastAsia="SimSun" w:hAnsi="Times New Roman" w:cs="Times New Roman"/>
          <w:sz w:val="18"/>
          <w:szCs w:val="18"/>
        </w:rPr>
        <w:t>S</w:t>
      </w:r>
      <w:r w:rsidRPr="000B61C2">
        <w:rPr>
          <w:rFonts w:ascii="Times New Roman" w:eastAsia="SimSun" w:hAnsi="Times New Roman" w:cs="Times New Roman"/>
          <w:sz w:val="18"/>
          <w:szCs w:val="18"/>
        </w:rPr>
        <w:t xml:space="preserve">2. </w:t>
      </w:r>
      <w:bookmarkStart w:id="1" w:name="_Hlk535506091"/>
      <w:r w:rsidRPr="000B61C2">
        <w:rPr>
          <w:rFonts w:ascii="Times New Roman" w:eastAsia="SimSun" w:hAnsi="Times New Roman" w:cs="Times New Roman"/>
          <w:sz w:val="18"/>
          <w:szCs w:val="18"/>
        </w:rPr>
        <w:t xml:space="preserve">The targets’ information of </w:t>
      </w:r>
      <w:bookmarkEnd w:id="1"/>
      <w:proofErr w:type="spellStart"/>
      <w:r w:rsidRPr="00D06AD1">
        <w:rPr>
          <w:rFonts w:ascii="Times New Roman" w:eastAsia="SimSun" w:hAnsi="Times New Roman" w:cs="Times New Roman"/>
          <w:sz w:val="18"/>
          <w:szCs w:val="18"/>
        </w:rPr>
        <w:t>tanshinones</w:t>
      </w:r>
      <w:proofErr w:type="spellEnd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269"/>
        <w:gridCol w:w="1123"/>
        <w:gridCol w:w="4760"/>
        <w:gridCol w:w="1370"/>
      </w:tblGrid>
      <w:tr w:rsidR="00A65D97" w:rsidRPr="000B61C2" w:rsidTr="00BB3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iprot</w:t>
            </w:r>
            <w:proofErr w:type="spellEnd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Protein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urc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637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ular tumor antigen p53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OT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0763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OT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NA4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LI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A polymerase iot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035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H1A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tinal dehydrogen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542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PGD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-hydroxyprostaglandin dehydrogenase [NAD(+)]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674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LB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A polymerase bet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9714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D17B10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hydroxyacyl-CoA dehydrogenase type-2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Y253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LH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A polymerase et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848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PK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togen-activated protein kin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NUW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DP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yl</w:t>
            </w:r>
            <w:proofErr w:type="spellEnd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DNA phosphodiester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974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N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lap endonucle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2303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HE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ylcholinesteras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BT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LK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A polymerase kapp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6063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QL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-dependent DNA helicase Q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8054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OX1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achidonate</w:t>
            </w:r>
            <w:proofErr w:type="spellEnd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12-lipoxygenase, 12S-typ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9478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SP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arboxyl-terminal hydrol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1474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T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lomerase reverse transcriptas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5121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KR1B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o-keto reductase family 1 member B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3141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ver carboxylesterase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6124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1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ine-protein phosphatase non-receptor type 1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9350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6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ine-protein phosphatase non-receptor type 6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0074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caine esteras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49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MNN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minin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6QE3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AD5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ase family AAA domain-containing protein 5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63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PT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crotubule-associated protein tau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1623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FE2L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clear factor erythroid 2-related factor 2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8402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MAD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thers against decapentaplegic homolog 3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2545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MN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elamin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A/C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NR5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BNL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cleblind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like protein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979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GS4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gulator of G-protein signaling 4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14727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F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optotic protease-activating factor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83916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BX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romobox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protein homolog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6KQ7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HMT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-lysine N-methyltransferase EHMT2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IF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Z2B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romodomain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djacent to zinc finger domain protein 2B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164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4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sine-specific demethylase 4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2RXH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4E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sine-specific demethylase 4E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Y468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3MBTL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thal(3)malignant brain tumor-like protein 1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2830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AT2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 acetyltransferase KAT2A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1473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DR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itamin D3 receptor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150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3C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ucocorticoid receptor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275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drogen receptor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6401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GR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gesterone receptor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63092</w:t>
            </w:r>
          </w:p>
        </w:tc>
        <w:tc>
          <w:tcPr>
            <w:tcW w:w="659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NAS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anine nucleotide-binding protein G(s) subunit alpha isoforms short</w:t>
            </w:r>
          </w:p>
        </w:tc>
        <w:tc>
          <w:tcPr>
            <w:tcW w:w="804" w:type="pct"/>
            <w:noWrap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13526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IN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ptidyl-prolyl cis-trans isomerase NIMA-interacting 1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8398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RCA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reast cancer type 1 susceptibility protein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54132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M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m syndrome protein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Q99700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XN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axin-2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13148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RDBP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R DNA-binding protein 43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1215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ycoprotein hormones alpha chain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637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ular tumor antigen p53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874</w:t>
            </w:r>
          </w:p>
        </w:tc>
        <w:tc>
          <w:tcPr>
            <w:tcW w:w="659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citrate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dehydrogenase [NADP] cytoplasmic</w:t>
            </w:r>
          </w:p>
        </w:tc>
        <w:tc>
          <w:tcPr>
            <w:tcW w:w="804" w:type="pct"/>
            <w:hideMark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14191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RN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rner syndrome ATP-dependent helicase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8031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yroid hormone receptor bet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57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RC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eptor-type tyrosine-protein phosphatase C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7706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ine-protein phosphatase non-receptor type 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337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9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ine-protein phosphatase non-receptor type 9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316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MT2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-lysine N-methyltransferase 2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82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RB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yroid hormone receptor bet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3220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P1R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ucagon-like peptide 1 receptor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6W5P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PSR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europeptide S receptor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586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RF</w:t>
            </w:r>
          </w:p>
        </w:tc>
        <w:tc>
          <w:tcPr>
            <w:tcW w:w="2793" w:type="pct"/>
          </w:tcPr>
          <w:p w:rsidR="00A65D97" w:rsidRPr="004A0781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eptor-type tyrosine-protein phosphatase F</w:t>
            </w:r>
          </w:p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PTPRF</w:t>
            </w:r>
            <w:proofErr w:type="spellEnd"/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Y6L6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O1B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lute carrier organic anion transporter family member 1B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NPD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O1B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lute carrier organic anion transporter family member 1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9J3U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F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Dorsal-related immunity factor </w:t>
            </w: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BXM9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SD1L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SD1-like protein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8847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F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ic AMP-dependent transcription factor ATF-3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14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L8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terleukin-8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438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ND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1/S-specific cyclin-D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BTV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SD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ibronectin type III and SPRY domain-containing protein 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530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N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dothelin-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60323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S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anos homolog 3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469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1I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clear receptor subfamily 1 group I member 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257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P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pase-3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535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GS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staglandin G/H synthase 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130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ulin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6276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HE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olinesterase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O75469 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1I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clear receptor subfamily 1 group I member 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522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S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itric oxide synthase, inducible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171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2C9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tochrome P450 2C9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68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3A4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tochrome P450 3A4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4941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K2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in-dependent kinase 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7231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ARG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2830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N5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 acetyltransferase KAT2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607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DE5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MP-specific 3',5'-cyclic phosphodiesterase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4061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D17B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tradiol 17-beta-dehydrogenase 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5413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M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m syndrome protein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035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H1A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tinal dehydrogenase 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9478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SP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iquitin carboxyl-terminal hydrolase 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636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PT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crotubule-associated protein tau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6063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CQL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-dependent DNA helicase Q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637 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ular tumor antigen p53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542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PGD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-hydroxyprostaglandin dehydrogenase [NAD(+)]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254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MN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elamin</w:t>
            </w:r>
            <w:proofErr w:type="spellEnd"/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A/C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0828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RB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yroid hormone receptor bet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68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3A4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tochrome P450 3A4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P2848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PK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togen-activated protein kinase 1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971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D17B10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hydroxyacyl-CoA dehydrogenase type-2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2830 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AT2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A078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 acetyltransferase KAT2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2RXH2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4E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65F1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sine-specific demethylase 4E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3164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MT2A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65F1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-lysine N-methyltransferase 2A</w:t>
            </w:r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A65D97" w:rsidRPr="000B61C2" w:rsidTr="00BB3449">
        <w:trPr>
          <w:trHeight w:val="276"/>
        </w:trPr>
        <w:tc>
          <w:tcPr>
            <w:tcW w:w="74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00255</w:t>
            </w:r>
          </w:p>
        </w:tc>
        <w:tc>
          <w:tcPr>
            <w:tcW w:w="659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N1</w:t>
            </w:r>
          </w:p>
        </w:tc>
        <w:tc>
          <w:tcPr>
            <w:tcW w:w="2793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65F1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nin</w:t>
            </w:r>
            <w:proofErr w:type="spellEnd"/>
          </w:p>
        </w:tc>
        <w:tc>
          <w:tcPr>
            <w:tcW w:w="804" w:type="pct"/>
          </w:tcPr>
          <w:p w:rsidR="00A65D97" w:rsidRPr="000B61C2" w:rsidRDefault="00A65D97" w:rsidP="00BB34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</w:tbl>
    <w:p w:rsidR="00A65D97" w:rsidRDefault="00A65D97" w:rsidP="00A65D97"/>
    <w:p w:rsidR="00A65D97" w:rsidRDefault="00A65D97"/>
    <w:sectPr w:rsidR="00A65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D97"/>
    <w:rsid w:val="00265D73"/>
    <w:rsid w:val="00A6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5D97"/>
    <w:pPr>
      <w:spacing w:after="0" w:line="240" w:lineRule="auto"/>
    </w:pPr>
    <w:rPr>
      <w:rFonts w:ascii="SimSun" w:eastAsia="SimSun" w:hAnsi="SimSun"/>
      <w:kern w:val="2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5D97"/>
    <w:pPr>
      <w:spacing w:after="0" w:line="240" w:lineRule="auto"/>
    </w:pPr>
    <w:rPr>
      <w:rFonts w:ascii="SimSun" w:eastAsia="SimSun" w:hAnsi="SimSun"/>
      <w:kern w:val="2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8</Words>
  <Characters>4860</Characters>
  <Application>Microsoft Office Word</Application>
  <DocSecurity>0</DocSecurity>
  <Lines>405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15T21:49:00Z</dcterms:created>
  <dcterms:modified xsi:type="dcterms:W3CDTF">2020-01-15T21:49:00Z</dcterms:modified>
</cp:coreProperties>
</file>